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bCs/>
          <w:sz w:val="24"/>
          <w:szCs w:val="24"/>
          <w:lang w:val="en-US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3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haracteristics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IUI</w:t>
      </w:r>
      <w:r>
        <w:rPr>
          <w:rFonts w:ascii="Times New Roman" w:hAnsi="Times New Roman"/>
          <w:bCs/>
          <w:sz w:val="24"/>
          <w:szCs w:val="24"/>
        </w:rPr>
        <w:t xml:space="preserve"> cycles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according to different infertility duration of patients with lower age (&lt; 35 years)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126"/>
        <w:gridCol w:w="2028"/>
        <w:gridCol w:w="10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/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>Group A</w:t>
            </w:r>
          </w:p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 xml:space="preserve"> (duration &lt; 5 years)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 xml:space="preserve"> 3930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  <w:t>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>Group B</w:t>
            </w:r>
          </w:p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 xml:space="preserve"> (duration </w:t>
            </w: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>5 years)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/>
                <w:b/>
                <w:bCs/>
                <w:color w:val="C00000"/>
                <w:sz w:val="18"/>
                <w:szCs w:val="18"/>
                <w:lang w:val="en-US" w:eastAsia="zh-CN"/>
              </w:rPr>
              <w:t xml:space="preserve"> 841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</w:rPr>
              <w:t>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Female age,</w:t>
            </w:r>
            <w:r>
              <w:rPr>
                <w:rFonts w:ascii="Times New Roman" w:hAnsi="Times New Roman"/>
                <w:b/>
                <w:bCs/>
                <w:color w:val="auto"/>
              </w:rPr>
              <w:t xml:space="preserve"> years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8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.8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hint="eastAsia" w:ascii="Times New Roman" w:hAnsi="Times New Roman"/>
                <w:lang w:val="en-US" w:eastAsia="zh-CN"/>
              </w:rPr>
              <w:t>5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ale age, years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9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3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MI, kg/m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22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C00000"/>
              </w:rPr>
              <w:t xml:space="preserve"> ± 3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4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2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0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eline FSH, IU/L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7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FC, n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1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1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.4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6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ype of infertility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211" w:firstLineChars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imary infertility, n</w:t>
            </w:r>
          </w:p>
          <w:p>
            <w:pPr>
              <w:ind w:firstLine="211" w:firstLineChars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condary infertility, n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846</w:t>
            </w:r>
            <w:r>
              <w:rPr>
                <w:rFonts w:ascii="Times New Roman" w:hAnsi="Times New Roman"/>
                <w:color w:val="C00000"/>
              </w:rPr>
              <w:t xml:space="preserve">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2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C00000"/>
              </w:rPr>
              <w:t>%)</w:t>
            </w:r>
          </w:p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084</w:t>
            </w:r>
            <w:r>
              <w:rPr>
                <w:rFonts w:ascii="Times New Roman" w:hAnsi="Times New Roman"/>
                <w:color w:val="C00000"/>
              </w:rPr>
              <w:t xml:space="preserve">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7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C00000"/>
              </w:rPr>
              <w:t>%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42</w:t>
            </w:r>
            <w:r>
              <w:rPr>
                <w:rFonts w:ascii="Times New Roman" w:hAnsi="Times New Roman"/>
                <w:color w:val="C00000"/>
              </w:rPr>
              <w:t xml:space="preserve">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6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C00000"/>
              </w:rPr>
              <w:t>%)</w:t>
            </w:r>
          </w:p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99</w:t>
            </w:r>
            <w:r>
              <w:rPr>
                <w:rFonts w:ascii="Times New Roman" w:hAnsi="Times New Roman"/>
                <w:color w:val="C00000"/>
              </w:rPr>
              <w:t xml:space="preserve">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3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C00000"/>
              </w:rPr>
              <w:t>%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IUI</w:t>
            </w:r>
            <w:r>
              <w:rPr>
                <w:rFonts w:ascii="Times New Roman" w:hAnsi="Times New Roman"/>
                <w:b/>
                <w:bCs/>
              </w:rPr>
              <w:t xml:space="preserve"> cycles, n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1.</w:t>
            </w: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Protocol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Natural cycle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559 (14.2%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23 (14.6%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lang w:val="en-US" w:eastAsia="zh-CN"/>
              </w:rPr>
              <w:t>CC for OI cycle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  <w:t>923 (23.5%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  <w:t>202 (24.0%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lang w:val="en-US" w:eastAsia="zh-CN"/>
              </w:rPr>
              <w:t>LE for OI cycle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  <w:t>2155 (54.8%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  <w:t>460 (54.7%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 w:eastAsia="宋体" w:cs="Times New Roman"/>
                <w:b/>
                <w:bCs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lang w:val="en-US" w:eastAsia="zh-CN"/>
              </w:rPr>
              <w:t>HMG for OI cycle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  <w:t>293 (7.5%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C00000"/>
                <w:kern w:val="2"/>
                <w:sz w:val="21"/>
                <w:szCs w:val="24"/>
                <w:lang w:val="en-US" w:eastAsia="zh-CN" w:bidi="ar-SA"/>
              </w:rPr>
              <w:t>56 (6.7%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ndometrial thickness, mm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10.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ascii="Times New Roman" w:hAnsi="Times New Roman"/>
              </w:rPr>
              <w:t xml:space="preserve"> ± 1.</w:t>
            </w:r>
            <w:r>
              <w:rPr>
                <w:rFonts w:hint="eastAsia" w:ascii="Times New Roman" w:hAnsi="Times New Roman"/>
                <w:lang w:val="en-US" w:eastAsia="zh-CN"/>
              </w:rPr>
              <w:t>9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Number of IUI, n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1</w:t>
            </w:r>
          </w:p>
          <w:p>
            <w:pPr>
              <w:ind w:firstLine="211" w:firstLineChars="100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2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77 (17.2%)</w:t>
            </w:r>
          </w:p>
          <w:p>
            <w:pPr>
              <w:jc w:val="center"/>
              <w:rPr>
                <w:rFonts w:hint="default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253 (82.8%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33 (15.8%)</w:t>
            </w:r>
          </w:p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08 (84.2%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Number</w:t>
            </w: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 of progressive motility spermatozoa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 xml:space="preserve"> after treatment, million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7.5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0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6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C00000"/>
              </w:rPr>
              <w:t xml:space="preserve"> ± 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0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inical pregnancy rate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9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C00000"/>
              </w:rPr>
              <w:t>%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81</w:t>
            </w:r>
            <w:r>
              <w:rPr>
                <w:rFonts w:ascii="Times New Roman" w:hAnsi="Times New Roman"/>
                <w:color w:val="C00000"/>
              </w:rPr>
              <w:t>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5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C00000"/>
              </w:rPr>
              <w:t>%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31</w:t>
            </w:r>
            <w:r>
              <w:rPr>
                <w:rFonts w:ascii="Times New Roman" w:hAnsi="Times New Roman"/>
                <w:color w:val="C00000"/>
              </w:rPr>
              <w:t>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  <w:highlight w:val="yellow"/>
              </w:rPr>
            </w:pPr>
            <w:bookmarkStart w:id="0" w:name="OLE_LINK1"/>
            <w:r>
              <w:rPr>
                <w:rFonts w:ascii="Times New Roman" w:hAnsi="Times New Roman"/>
                <w:color w:val="C00000"/>
              </w:rPr>
              <w:t>&lt;0.01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arly miscarriage rate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  <w:color w:val="C00000"/>
              </w:rPr>
              <w:t>1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%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10</w:t>
            </w:r>
            <w:r>
              <w:rPr>
                <w:rFonts w:ascii="Times New Roman" w:hAnsi="Times New Roman"/>
                <w:color w:val="C00000"/>
              </w:rPr>
              <w:t>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  <w:color w:val="C00000"/>
              </w:rPr>
              <w:t>1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C00000"/>
              </w:rPr>
              <w:t>%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C00000"/>
              </w:rPr>
              <w:t>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color w:val="C00000"/>
                <w:highlight w:val="yellow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bookmarkStart w:id="1" w:name="_GoBack" w:colFirst="1" w:colLast="3"/>
            <w:r>
              <w:rPr>
                <w:rFonts w:ascii="Times New Roman" w:hAnsi="Times New Roman"/>
                <w:b/>
                <w:bCs/>
              </w:rPr>
              <w:t>Live birth rate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6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C00000"/>
              </w:rPr>
              <w:t>%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55</w:t>
            </w:r>
            <w:r>
              <w:rPr>
                <w:rFonts w:ascii="Times New Roman" w:hAnsi="Times New Roman"/>
                <w:color w:val="C00000"/>
              </w:rPr>
              <w:t>)</w:t>
            </w:r>
          </w:p>
        </w:tc>
        <w:tc>
          <w:tcPr>
            <w:tcW w:w="2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C00000"/>
              </w:rPr>
              <w:t>% (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07</w:t>
            </w:r>
            <w:r>
              <w:rPr>
                <w:rFonts w:ascii="Times New Roman" w:hAnsi="Times New Roman"/>
                <w:color w:val="C00000"/>
              </w:rPr>
              <w:t>)</w:t>
            </w:r>
          </w:p>
        </w:tc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  <w:highlight w:val="yellow"/>
              </w:rPr>
            </w:pPr>
            <w:r>
              <w:rPr>
                <w:rFonts w:ascii="Times New Roman" w:hAnsi="Times New Roman"/>
                <w:color w:val="C00000"/>
              </w:rPr>
              <w:t>&lt;0.01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4Mzk5MTg2YWZmOGU5ODVkMjMwMDdjNzYyYzRiNTAifQ=="/>
  </w:docVars>
  <w:rsids>
    <w:rsidRoot w:val="00000000"/>
    <w:rsid w:val="01C657DD"/>
    <w:rsid w:val="06524111"/>
    <w:rsid w:val="07E35D35"/>
    <w:rsid w:val="08931509"/>
    <w:rsid w:val="092403B3"/>
    <w:rsid w:val="0D2A1D10"/>
    <w:rsid w:val="0F221168"/>
    <w:rsid w:val="0F7A6F7F"/>
    <w:rsid w:val="16DC6599"/>
    <w:rsid w:val="177A1543"/>
    <w:rsid w:val="199C7CCF"/>
    <w:rsid w:val="1AE479A7"/>
    <w:rsid w:val="1B4A3E1B"/>
    <w:rsid w:val="1CFF47CB"/>
    <w:rsid w:val="1E4737D4"/>
    <w:rsid w:val="1EB458DE"/>
    <w:rsid w:val="229138A9"/>
    <w:rsid w:val="22D233F8"/>
    <w:rsid w:val="2892519F"/>
    <w:rsid w:val="28BC3D0D"/>
    <w:rsid w:val="29FA5943"/>
    <w:rsid w:val="2DAD1CAA"/>
    <w:rsid w:val="339B5F7E"/>
    <w:rsid w:val="34402B3D"/>
    <w:rsid w:val="34E73EBF"/>
    <w:rsid w:val="37CF0AA9"/>
    <w:rsid w:val="3AB365A7"/>
    <w:rsid w:val="3B080344"/>
    <w:rsid w:val="3B172EBD"/>
    <w:rsid w:val="3BAC19BF"/>
    <w:rsid w:val="3CBF65A1"/>
    <w:rsid w:val="3E4668D1"/>
    <w:rsid w:val="42E47111"/>
    <w:rsid w:val="443C1B9C"/>
    <w:rsid w:val="45367649"/>
    <w:rsid w:val="47F840CD"/>
    <w:rsid w:val="4A4A2ACF"/>
    <w:rsid w:val="4C46094E"/>
    <w:rsid w:val="4C997629"/>
    <w:rsid w:val="4CE00524"/>
    <w:rsid w:val="59EF71EF"/>
    <w:rsid w:val="5DAD189A"/>
    <w:rsid w:val="624502F4"/>
    <w:rsid w:val="62C475B9"/>
    <w:rsid w:val="68FD68D8"/>
    <w:rsid w:val="6AFE37F7"/>
    <w:rsid w:val="6B80581A"/>
    <w:rsid w:val="6FD514B2"/>
    <w:rsid w:val="714C39A4"/>
    <w:rsid w:val="71970440"/>
    <w:rsid w:val="75716DF3"/>
    <w:rsid w:val="781949AA"/>
    <w:rsid w:val="7D8A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863</Characters>
  <Lines>0</Lines>
  <Paragraphs>0</Paragraphs>
  <TotalTime>10</TotalTime>
  <ScaleCrop>false</ScaleCrop>
  <LinksUpToDate>false</LinksUpToDate>
  <CharactersWithSpaces>98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14:53:00Z</dcterms:created>
  <dc:creator>pc</dc:creator>
  <cp:lastModifiedBy>黄晨阳</cp:lastModifiedBy>
  <dcterms:modified xsi:type="dcterms:W3CDTF">2024-03-02T15:1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A333F668C741E095C5EFAF7C3B39B9_13</vt:lpwstr>
  </property>
</Properties>
</file>